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F74" w:rsidRPr="002938D2" w:rsidRDefault="000F5C62" w:rsidP="00323F74">
      <w:pPr>
        <w:rPr>
          <w:rFonts w:asciiTheme="minorHAnsi" w:hAnsiTheme="minorHAnsi"/>
          <w:b/>
          <w:lang w:val="en-US"/>
        </w:rPr>
      </w:pPr>
      <w:r w:rsidRPr="002938D2">
        <w:rPr>
          <w:rFonts w:asciiTheme="minorHAnsi" w:hAnsiTheme="minorHAnsi"/>
          <w:b/>
          <w:lang w:val="en-US"/>
        </w:rPr>
        <w:t>Additional file 5</w:t>
      </w:r>
    </w:p>
    <w:p w:rsidR="00323F74" w:rsidRDefault="00323F74" w:rsidP="00323F74">
      <w:pPr>
        <w:rPr>
          <w:rFonts w:asciiTheme="minorHAnsi" w:hAnsiTheme="minorHAnsi"/>
          <w:b/>
          <w:sz w:val="22"/>
          <w:szCs w:val="22"/>
          <w:lang w:val="en-US"/>
        </w:rPr>
      </w:pPr>
    </w:p>
    <w:p w:rsidR="00323F74" w:rsidRPr="00086373" w:rsidRDefault="00086373" w:rsidP="00086373">
      <w:pPr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 xml:space="preserve">Table S3. </w:t>
      </w:r>
      <w:r w:rsidR="00323F74">
        <w:rPr>
          <w:rFonts w:asciiTheme="minorHAnsi" w:hAnsiTheme="minorHAnsi"/>
          <w:b/>
          <w:sz w:val="22"/>
          <w:szCs w:val="22"/>
          <w:lang w:val="en-US"/>
        </w:rPr>
        <w:t xml:space="preserve">Example of sfGFP </w:t>
      </w:r>
      <w:r w:rsidR="00323F74" w:rsidRPr="0073153F">
        <w:rPr>
          <w:rFonts w:asciiTheme="minorHAnsi" w:hAnsiTheme="minorHAnsi"/>
          <w:b/>
          <w:sz w:val="22"/>
          <w:szCs w:val="22"/>
          <w:lang w:val="en-US"/>
        </w:rPr>
        <w:t>mutants isolated from FAC</w:t>
      </w:r>
      <w:r w:rsidR="00323F74">
        <w:rPr>
          <w:rFonts w:asciiTheme="minorHAnsi" w:hAnsiTheme="minorHAnsi"/>
          <w:b/>
          <w:sz w:val="22"/>
          <w:szCs w:val="22"/>
          <w:lang w:val="en-US"/>
        </w:rPr>
        <w:t xml:space="preserve">S enrichment in </w:t>
      </w:r>
      <w:r w:rsidR="00C63856">
        <w:rPr>
          <w:rFonts w:asciiTheme="minorHAnsi" w:hAnsiTheme="minorHAnsi"/>
          <w:b/>
          <w:i/>
          <w:sz w:val="22"/>
          <w:szCs w:val="22"/>
          <w:lang w:val="en-US"/>
        </w:rPr>
        <w:t>P. thermoglucosidasius</w:t>
      </w:r>
      <w:bookmarkStart w:id="0" w:name="_GoBack"/>
      <w:bookmarkEnd w:id="0"/>
      <w:r w:rsidR="00323F74">
        <w:rPr>
          <w:rFonts w:asciiTheme="minorHAnsi" w:hAnsiTheme="minorHAnsi"/>
          <w:b/>
          <w:sz w:val="22"/>
          <w:szCs w:val="22"/>
          <w:lang w:val="en-US"/>
        </w:rPr>
        <w:t xml:space="preserve"> DSM 2542 at 60°C</w:t>
      </w:r>
      <w:r w:rsidR="00323F74" w:rsidRPr="0073153F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939"/>
        <w:gridCol w:w="2241"/>
        <w:gridCol w:w="832"/>
        <w:gridCol w:w="3826"/>
        <w:gridCol w:w="1784"/>
      </w:tblGrid>
      <w:tr w:rsidR="00323F74" w:rsidRPr="00C63856" w:rsidTr="00E77D48">
        <w:tc>
          <w:tcPr>
            <w:tcW w:w="491" w:type="pct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23F74" w:rsidRPr="00D62090" w:rsidRDefault="00323F74" w:rsidP="002E4A09">
            <w:pPr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</w:pPr>
            <w:r w:rsidRPr="00EE6521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Clone number</w:t>
            </w:r>
          </w:p>
        </w:tc>
        <w:tc>
          <w:tcPr>
            <w:tcW w:w="1190" w:type="pct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23F74" w:rsidRPr="00D62090" w:rsidRDefault="00323F74" w:rsidP="002E4A09">
            <w:pPr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</w:pPr>
            <w:r w:rsidRPr="00EE652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(Silent) amino acid replacements compared to the original sfGFP(</w:t>
            </w:r>
            <w:proofErr w:type="spellStart"/>
            <w:r w:rsidRPr="00EE652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p</w:t>
            </w:r>
            <w:proofErr w:type="spellEnd"/>
            <w:r w:rsidRPr="00EE652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) protein</w:t>
            </w:r>
          </w:p>
        </w:tc>
        <w:tc>
          <w:tcPr>
            <w:tcW w:w="2378" w:type="pct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23F74" w:rsidRPr="00D62090" w:rsidRDefault="00323F74" w:rsidP="002E4A09">
            <w:pPr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AA substitutions (functional)</w:t>
            </w:r>
          </w:p>
        </w:tc>
        <w:tc>
          <w:tcPr>
            <w:tcW w:w="942" w:type="pct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23F74" w:rsidRPr="00D62090" w:rsidRDefault="00323F74" w:rsidP="002E4A09">
            <w:pPr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 xml:space="preserve">Codon frequency change compared to original </w:t>
            </w:r>
            <w:proofErr w:type="spellStart"/>
            <w:r w:rsidRPr="00D62090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wt</w:t>
            </w:r>
            <w:proofErr w:type="spellEnd"/>
            <w:r w:rsidRPr="00D62090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 xml:space="preserve"> sfGFP(</w:t>
            </w:r>
            <w:proofErr w:type="spellStart"/>
            <w:r w:rsidRPr="00D62090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Sp</w:t>
            </w:r>
            <w:proofErr w:type="spellEnd"/>
            <w:r w:rsidRPr="00D62090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)</w:t>
            </w:r>
            <w:r w:rsidRPr="00EE6521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 xml:space="preserve"> (ratio=codon usage mutant/codon usage </w:t>
            </w:r>
            <w:proofErr w:type="spellStart"/>
            <w:r w:rsidRPr="00EE6521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wt</w:t>
            </w:r>
            <w:proofErr w:type="spellEnd"/>
            <w:r w:rsidRPr="00D62090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)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E77D48">
        <w:trPr>
          <w:trHeight w:hRule="exact" w:val="284"/>
        </w:trPr>
        <w:tc>
          <w:tcPr>
            <w:tcW w:w="491" w:type="pct"/>
            <w:tcBorders>
              <w:bottom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90" w:type="pct"/>
            <w:tcBorders>
              <w:bottom w:val="single" w:sz="4" w:space="0" w:color="auto"/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H231H</w:t>
            </w:r>
          </w:p>
        </w:tc>
        <w:tc>
          <w:tcPr>
            <w:tcW w:w="37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H231H</w:t>
            </w:r>
          </w:p>
        </w:tc>
        <w:tc>
          <w:tcPr>
            <w:tcW w:w="200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Synonymous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3.11</w:t>
            </w:r>
          </w:p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E77D48">
        <w:trPr>
          <w:trHeight w:hRule="exact" w:val="284"/>
        </w:trPr>
        <w:tc>
          <w:tcPr>
            <w:tcW w:w="491" w:type="pct"/>
            <w:vMerge w:val="restart"/>
            <w:tcBorders>
              <w:top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190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N39D, A179A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N39D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200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Polar</w:t>
            </w: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 xml:space="preserve"> uncharged-&gt; negatively charged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0.95</w:t>
            </w:r>
          </w:p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/>
            <w:tcBorders>
              <w:bottom w:val="single" w:sz="12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190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76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A179A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200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Synonymous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1.19</w:t>
            </w:r>
          </w:p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 w:val="restart"/>
            <w:tcBorders>
              <w:top w:val="single" w:sz="12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190" w:type="pct"/>
            <w:vMerge w:val="restart"/>
            <w:tcBorders>
              <w:top w:val="single" w:sz="12" w:space="0" w:color="auto"/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/>
              </w:rPr>
              <w:t>D19N, K214N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D19N</w:t>
            </w:r>
          </w:p>
        </w:tc>
        <w:tc>
          <w:tcPr>
            <w:tcW w:w="2002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Negatively charged-&gt;polar uncharged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0.66</w:t>
            </w:r>
          </w:p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/>
            <w:tcBorders>
              <w:bottom w:val="single" w:sz="12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190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76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K214N</w:t>
            </w:r>
          </w:p>
        </w:tc>
        <w:tc>
          <w:tcPr>
            <w:tcW w:w="200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Positively charged-&gt; polar uncharged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0.32</w:t>
            </w:r>
          </w:p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 w:val="restart"/>
            <w:tcBorders>
              <w:top w:val="single" w:sz="12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190" w:type="pct"/>
            <w:vMerge w:val="restart"/>
            <w:tcBorders>
              <w:top w:val="single" w:sz="12" w:space="0" w:color="auto"/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/>
              </w:rPr>
              <w:t>G4G, T9P, I14F, V16G, N39D, T225A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G4G</w:t>
            </w:r>
          </w:p>
        </w:tc>
        <w:tc>
          <w:tcPr>
            <w:tcW w:w="2002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Synonymous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0.62</w:t>
            </w:r>
          </w:p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190" w:type="pct"/>
            <w:vMerge/>
            <w:tcBorders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T9P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2002" w:type="pct"/>
            <w:tcBorders>
              <w:lef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Polar</w:t>
            </w: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 xml:space="preserve"> uncharged-&gt;nonpolar 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0.61</w:t>
            </w:r>
          </w:p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190" w:type="pct"/>
            <w:vMerge/>
            <w:tcBorders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I14F</w:t>
            </w:r>
          </w:p>
        </w:tc>
        <w:tc>
          <w:tcPr>
            <w:tcW w:w="2002" w:type="pct"/>
            <w:tcBorders>
              <w:lef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Hydrophobic, aliphatic-&gt;hydrophobic, aromatic</w:t>
            </w:r>
          </w:p>
        </w:tc>
        <w:tc>
          <w:tcPr>
            <w:tcW w:w="942" w:type="pct"/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1.37</w:t>
            </w: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190" w:type="pct"/>
            <w:vMerge/>
            <w:tcBorders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V16G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2002" w:type="pct"/>
            <w:tcBorders>
              <w:lef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Hydrophobic-&gt;nonpolar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0.46</w:t>
            </w:r>
          </w:p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/>
          </w:tcPr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190" w:type="pct"/>
            <w:vMerge/>
            <w:tcBorders>
              <w:right w:val="single" w:sz="4" w:space="0" w:color="auto"/>
            </w:tcBorders>
          </w:tcPr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N39D</w:t>
            </w:r>
          </w:p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2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Polar</w:t>
            </w: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 xml:space="preserve"> uncharged-&gt; negatively charged</w:t>
            </w:r>
          </w:p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0.95</w:t>
            </w:r>
          </w:p>
          <w:p w:rsidR="00323F74" w:rsidRPr="0077718D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/>
            <w:tcBorders>
              <w:bottom w:val="single" w:sz="12" w:space="0" w:color="auto"/>
            </w:tcBorders>
          </w:tcPr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190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T225A</w:t>
            </w:r>
          </w:p>
        </w:tc>
        <w:tc>
          <w:tcPr>
            <w:tcW w:w="200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Polar uncharged-&gt;hydrophobic</w:t>
            </w:r>
          </w:p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1.13</w:t>
            </w:r>
          </w:p>
          <w:p w:rsidR="00323F74" w:rsidRPr="0077718D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 w:val="restart"/>
            <w:tcBorders>
              <w:top w:val="single" w:sz="12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190" w:type="pct"/>
            <w:vMerge w:val="restart"/>
            <w:tcBorders>
              <w:top w:val="single" w:sz="12" w:space="0" w:color="auto"/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/>
              </w:rPr>
              <w:t>L7F, N39D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L7F</w:t>
            </w:r>
          </w:p>
        </w:tc>
        <w:tc>
          <w:tcPr>
            <w:tcW w:w="200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Hydrophobic-&gt;hydrophobic (large)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1.61</w:t>
            </w:r>
          </w:p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/>
            <w:tcBorders>
              <w:bottom w:val="single" w:sz="12" w:space="0" w:color="auto"/>
            </w:tcBorders>
          </w:tcPr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190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N39D</w:t>
            </w:r>
          </w:p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200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Polar</w:t>
            </w: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 xml:space="preserve"> uncharged-&gt; negatively charged</w:t>
            </w:r>
          </w:p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0.95</w:t>
            </w:r>
          </w:p>
          <w:p w:rsidR="00323F74" w:rsidRPr="0077718D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 w:val="restart"/>
            <w:tcBorders>
              <w:top w:val="single" w:sz="12" w:space="0" w:color="auto"/>
            </w:tcBorders>
          </w:tcPr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190" w:type="pct"/>
            <w:vMerge w:val="restart"/>
            <w:tcBorders>
              <w:top w:val="single" w:sz="12" w:space="0" w:color="auto"/>
              <w:right w:val="single" w:sz="4" w:space="0" w:color="auto"/>
            </w:tcBorders>
          </w:tcPr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/>
              </w:rPr>
              <w:t>L15W, F84L, H231H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L15W</w:t>
            </w:r>
          </w:p>
        </w:tc>
        <w:tc>
          <w:tcPr>
            <w:tcW w:w="200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Hydrophobic-&gt;hydrophobic (large)</w:t>
            </w:r>
          </w:p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0.47</w:t>
            </w:r>
          </w:p>
          <w:p w:rsidR="00323F74" w:rsidRPr="0077718D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190" w:type="pct"/>
            <w:vMerge/>
            <w:tcBorders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F84L</w:t>
            </w:r>
          </w:p>
        </w:tc>
        <w:tc>
          <w:tcPr>
            <w:tcW w:w="2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Hydrophobic-&gt;hydrophobic (small)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0.76</w:t>
            </w:r>
          </w:p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/>
            <w:tcBorders>
              <w:bottom w:val="single" w:sz="12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190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H231H</w:t>
            </w:r>
          </w:p>
        </w:tc>
        <w:tc>
          <w:tcPr>
            <w:tcW w:w="200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Synonymous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3.11</w:t>
            </w:r>
          </w:p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 w:val="restart"/>
            <w:tcBorders>
              <w:top w:val="single" w:sz="12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190" w:type="pct"/>
            <w:vMerge w:val="restart"/>
            <w:tcBorders>
              <w:top w:val="single" w:sz="12" w:space="0" w:color="auto"/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/>
              </w:rPr>
              <w:t>K131R, H231H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K131R</w:t>
            </w:r>
          </w:p>
        </w:tc>
        <w:tc>
          <w:tcPr>
            <w:tcW w:w="200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Positively charged-&gt;positively charged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0.11</w:t>
            </w: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/>
            <w:tcBorders>
              <w:bottom w:val="single" w:sz="12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190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H231H</w:t>
            </w:r>
          </w:p>
        </w:tc>
        <w:tc>
          <w:tcPr>
            <w:tcW w:w="200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Synonymous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3.11</w:t>
            </w:r>
          </w:p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 w:val="restart"/>
            <w:tcBorders>
              <w:top w:val="single" w:sz="12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1190" w:type="pct"/>
            <w:vMerge w:val="restart"/>
            <w:tcBorders>
              <w:top w:val="single" w:sz="12" w:space="0" w:color="auto"/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/>
              </w:rPr>
              <w:t>N39K, K101N, M218L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N39K</w:t>
            </w:r>
          </w:p>
        </w:tc>
        <w:tc>
          <w:tcPr>
            <w:tcW w:w="200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Polar uncharged-&gt; positively</w:t>
            </w: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 xml:space="preserve"> charged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3.14</w:t>
            </w: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190" w:type="pct"/>
            <w:vMerge/>
            <w:tcBorders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K101N</w:t>
            </w:r>
          </w:p>
        </w:tc>
        <w:tc>
          <w:tcPr>
            <w:tcW w:w="2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Positively charged-&gt;polar uncharged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0.39</w:t>
            </w: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/>
            <w:tcBorders>
              <w:bottom w:val="single" w:sz="12" w:space="0" w:color="auto"/>
            </w:tcBorders>
          </w:tcPr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190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M218L</w:t>
            </w:r>
          </w:p>
        </w:tc>
        <w:tc>
          <w:tcPr>
            <w:tcW w:w="200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Hydrophobic-&gt;hydrophobic (smaller)</w:t>
            </w:r>
          </w:p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0.89</w:t>
            </w:r>
          </w:p>
          <w:p w:rsidR="00323F74" w:rsidRPr="0077718D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 w:val="restart"/>
            <w:tcBorders>
              <w:top w:val="single" w:sz="12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1190" w:type="pct"/>
            <w:vMerge w:val="restart"/>
            <w:tcBorders>
              <w:top w:val="single" w:sz="12" w:space="0" w:color="auto"/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/>
              </w:rPr>
              <w:t>T9P, V12I, K85I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T9P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200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Polar</w:t>
            </w: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 xml:space="preserve"> uncharged-&gt;nonpolar 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0.61</w:t>
            </w:r>
          </w:p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190" w:type="pct"/>
            <w:vMerge/>
            <w:tcBorders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V12I</w:t>
            </w:r>
          </w:p>
        </w:tc>
        <w:tc>
          <w:tcPr>
            <w:tcW w:w="2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Hydrophobic-&gt;hydrophobic (large)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0.75</w:t>
            </w:r>
          </w:p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/>
            <w:tcBorders>
              <w:bottom w:val="single" w:sz="12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190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K85I</w:t>
            </w:r>
          </w:p>
        </w:tc>
        <w:tc>
          <w:tcPr>
            <w:tcW w:w="200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Positively charged-&gt;hydrophobic, aliphatic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0.17</w:t>
            </w: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 w:val="restart"/>
            <w:tcBorders>
              <w:top w:val="single" w:sz="12" w:space="0" w:color="auto"/>
              <w:bottom w:val="nil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190" w:type="pct"/>
            <w:vMerge w:val="restart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77718D">
              <w:rPr>
                <w:rFonts w:asciiTheme="minorHAnsi" w:hAnsiTheme="minorHAnsi"/>
                <w:sz w:val="22"/>
                <w:szCs w:val="22"/>
                <w:lang w:val="en-US"/>
              </w:rPr>
              <w:t>T50T, K101N, A179A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T50T</w:t>
            </w:r>
          </w:p>
        </w:tc>
        <w:tc>
          <w:tcPr>
            <w:tcW w:w="200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Synonymous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1.29</w:t>
            </w:r>
          </w:p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vMerge/>
            <w:tcBorders>
              <w:bottom w:val="nil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190" w:type="pct"/>
            <w:vMerge/>
            <w:tcBorders>
              <w:bottom w:val="nil"/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K101N</w:t>
            </w:r>
          </w:p>
        </w:tc>
        <w:tc>
          <w:tcPr>
            <w:tcW w:w="2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Positively charged-&gt;polar uncharged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0.39</w:t>
            </w:r>
          </w:p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</w:tr>
      <w:tr w:rsidR="00323F74" w:rsidRPr="00D62090" w:rsidTr="00323F74">
        <w:trPr>
          <w:trHeight w:hRule="exact" w:val="284"/>
        </w:trPr>
        <w:tc>
          <w:tcPr>
            <w:tcW w:w="491" w:type="pct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190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  <w:p w:rsidR="00323F74" w:rsidRPr="0077718D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A179A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200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sz w:val="22"/>
                <w:szCs w:val="22"/>
                <w:lang w:val="en-US" w:eastAsia="en-US"/>
              </w:rPr>
              <w:t>Synonymous</w:t>
            </w:r>
          </w:p>
          <w:p w:rsidR="00323F74" w:rsidRPr="00D62090" w:rsidRDefault="00323F74" w:rsidP="002E4A0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  <w:r w:rsidRPr="00D62090"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  <w:t>1.19</w:t>
            </w:r>
          </w:p>
          <w:p w:rsidR="00323F74" w:rsidRPr="00D62090" w:rsidRDefault="00323F74" w:rsidP="002E4A0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</w:tbl>
    <w:p w:rsidR="00323F74" w:rsidRDefault="00323F74" w:rsidP="00323F74">
      <w:pPr>
        <w:jc w:val="both"/>
        <w:rPr>
          <w:rFonts w:asciiTheme="minorHAnsi" w:hAnsiTheme="minorHAnsi"/>
          <w:sz w:val="22"/>
          <w:szCs w:val="22"/>
          <w:lang w:val="en-US"/>
        </w:rPr>
      </w:pPr>
    </w:p>
    <w:sectPr w:rsidR="00323F7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F74"/>
    <w:rsid w:val="00086373"/>
    <w:rsid w:val="000F5C62"/>
    <w:rsid w:val="002938D2"/>
    <w:rsid w:val="002C1823"/>
    <w:rsid w:val="00323F74"/>
    <w:rsid w:val="0043239A"/>
    <w:rsid w:val="006C1955"/>
    <w:rsid w:val="007129EC"/>
    <w:rsid w:val="007F5E49"/>
    <w:rsid w:val="00851F6B"/>
    <w:rsid w:val="00AC6F77"/>
    <w:rsid w:val="00B04EB6"/>
    <w:rsid w:val="00B91C99"/>
    <w:rsid w:val="00BF7603"/>
    <w:rsid w:val="00C03CF7"/>
    <w:rsid w:val="00C63856"/>
    <w:rsid w:val="00E77D48"/>
    <w:rsid w:val="00F4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F7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23F74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23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F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F74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F7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23F74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23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F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F74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rike Frenzel</dc:creator>
  <cp:lastModifiedBy>Elrike Frenzel</cp:lastModifiedBy>
  <cp:revision>3</cp:revision>
  <cp:lastPrinted>2017-08-14T09:41:00Z</cp:lastPrinted>
  <dcterms:created xsi:type="dcterms:W3CDTF">2017-11-21T14:03:00Z</dcterms:created>
  <dcterms:modified xsi:type="dcterms:W3CDTF">2017-11-21T14:04:00Z</dcterms:modified>
</cp:coreProperties>
</file>